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971CC" w14:textId="77777777" w:rsidR="000D5CC3" w:rsidRDefault="00721999" w:rsidP="00721999">
      <w:pPr>
        <w:pStyle w:val="SupplementaryMaterial"/>
        <w:jc w:val="left"/>
        <w:rPr>
          <w:i w:val="0"/>
          <w:iCs/>
        </w:rPr>
      </w:pPr>
      <w:r w:rsidRPr="00721999">
        <w:rPr>
          <w:bCs/>
          <w:i w:val="0"/>
          <w:iCs/>
        </w:rPr>
        <w:t xml:space="preserve">Supplementary </w:t>
      </w:r>
      <w:bookmarkStart w:id="0" w:name="OLE_LINK8"/>
      <w:r w:rsidRPr="00721999">
        <w:rPr>
          <w:bCs/>
          <w:i w:val="0"/>
          <w:iCs/>
        </w:rPr>
        <w:t>Table S1 Clinical Characteristics</w:t>
      </w:r>
      <w:bookmarkEnd w:id="0"/>
    </w:p>
    <w:tbl>
      <w:tblPr>
        <w:tblpPr w:leftFromText="180" w:rightFromText="180" w:vertAnchor="page" w:horzAnchor="margin" w:tblpXSpec="center" w:tblpY="2041"/>
        <w:tblW w:w="145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990"/>
        <w:gridCol w:w="1170"/>
        <w:gridCol w:w="630"/>
        <w:gridCol w:w="900"/>
        <w:gridCol w:w="1080"/>
        <w:gridCol w:w="990"/>
        <w:gridCol w:w="990"/>
        <w:gridCol w:w="4500"/>
        <w:gridCol w:w="1090"/>
      </w:tblGrid>
      <w:tr w:rsidR="000D5CC3" w:rsidRPr="00721999" w14:paraId="6C984FFF" w14:textId="77777777" w:rsidTr="00575617">
        <w:trPr>
          <w:trHeight w:val="26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9DA57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Study/Year</w:t>
            </w:r>
          </w:p>
        </w:tc>
        <w:tc>
          <w:tcPr>
            <w:tcW w:w="36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E0BA3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Procedural workups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C53B0F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LAA device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B97C73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ASD device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3E83DD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PFO device</w:t>
            </w:r>
          </w:p>
        </w:tc>
        <w:tc>
          <w:tcPr>
            <w:tcW w:w="4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9A2B5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Post procedure antithrombotic regimen</w:t>
            </w:r>
          </w:p>
        </w:tc>
        <w:tc>
          <w:tcPr>
            <w:tcW w:w="10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7C88C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Follow-up duration (m)</w:t>
            </w:r>
          </w:p>
        </w:tc>
      </w:tr>
      <w:tr w:rsidR="000D5CC3" w:rsidRPr="00721999" w14:paraId="00BA7B3E" w14:textId="77777777" w:rsidTr="00575617">
        <w:trPr>
          <w:trHeight w:val="377"/>
        </w:trPr>
        <w:tc>
          <w:tcPr>
            <w:tcW w:w="22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41E6B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3BF44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Befor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17622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Intr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1D062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Pos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183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82B2E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>Follow-up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7325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34AA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84166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4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D360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F847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</w:p>
        </w:tc>
      </w:tr>
      <w:tr w:rsidR="000D5CC3" w:rsidRPr="00721999" w14:paraId="5EA22909" w14:textId="77777777" w:rsidTr="00575617">
        <w:trPr>
          <w:trHeight w:val="4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D16A61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Dezsoe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</w:t>
            </w: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Koermendy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20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EF369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0D5F6F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luo</w:t>
            </w: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softHyphen/>
              <w:t>roscopy</w:t>
            </w:r>
          </w:p>
          <w:p w14:paraId="3813062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ngiography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DF13E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0B5EAF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3C2A4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C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F2EC34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SO, ACS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075530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PO, ACSO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5BE1B6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cetylsalicylic acid 100 mg and clopidogrel 75 mg for 1–6 month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EEE3B3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14.5±9.7</w:t>
            </w:r>
          </w:p>
        </w:tc>
      </w:tr>
      <w:tr w:rsidR="000D5CC3" w:rsidRPr="00721999" w14:paraId="7F69C753" w14:textId="77777777" w:rsidTr="00575617">
        <w:trPr>
          <w:trHeight w:val="863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E0D2466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Sameer </w:t>
            </w: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Gafoor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20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3A26A3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6E8FCE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luo</w:t>
            </w: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softHyphen/>
              <w:t>roscopy   Angiography</w:t>
            </w:r>
          </w:p>
          <w:p w14:paraId="233BF56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E423A1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DBAB39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883C4F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PLAATO, Watchman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7E9318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mplatzer</w:t>
            </w:r>
            <w:proofErr w:type="spellEnd"/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DDC4E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spirin indeﬁnitely and clopidogrel for 3– 6 month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3D6B85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</w:tr>
      <w:tr w:rsidR="000D5CC3" w:rsidRPr="00721999" w14:paraId="5DC3EE6C" w14:textId="77777777" w:rsidTr="00575617">
        <w:trPr>
          <w:trHeight w:val="4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810BB6F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Jianming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Wang 20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4F3439A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75403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luo</w:t>
            </w: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softHyphen/>
              <w:t>roscopy</w:t>
            </w:r>
          </w:p>
          <w:p w14:paraId="142D4C9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ngiography</w:t>
            </w:r>
          </w:p>
          <w:p w14:paraId="28DFB85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B07F2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30B044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, TT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B04DC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LACBES, AA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EA54686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SHSM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8F8474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SHSMA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D9470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Clopidogrel 75 mg and aspirin 100 mg for 6 months then aspirin 100 mg indeﬁnitely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87DA0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11.8±3.0</w:t>
            </w:r>
          </w:p>
        </w:tc>
      </w:tr>
      <w:tr w:rsidR="000D5CC3" w:rsidRPr="00721999" w14:paraId="35AF8C9E" w14:textId="77777777" w:rsidTr="00575617">
        <w:trPr>
          <w:trHeight w:val="3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9E81B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Shingo </w:t>
            </w: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Kuwata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20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E2690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E4D3F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luo</w:t>
            </w: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softHyphen/>
              <w:t>roscopy</w:t>
            </w:r>
          </w:p>
          <w:p w14:paraId="00A4861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ngiography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B82420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4EB353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4231F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CP, AAO, ASO, APO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983E77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Clopidogrel 75 mg for 1–3 months and acetylsalicylic acid 100 mg for 5–6 month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546B93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24.0±9.6</w:t>
            </w:r>
          </w:p>
        </w:tc>
      </w:tr>
      <w:tr w:rsidR="000D5CC3" w:rsidRPr="00721999" w14:paraId="532BC6BB" w14:textId="77777777" w:rsidTr="00575617">
        <w:trPr>
          <w:trHeight w:val="2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B2554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Jiangtao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Yu 20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67F44E4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82911B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  <w:p w14:paraId="4B058E14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ngiography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2863D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8C03E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7DAC7A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IrisFIT</w:t>
            </w:r>
            <w:proofErr w:type="spellEnd"/>
          </w:p>
          <w:p w14:paraId="414E80B6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igulla</w:t>
            </w:r>
            <w:proofErr w:type="spellEnd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 xml:space="preserve"> </w:t>
            </w:r>
            <w:proofErr w:type="spellStart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lexII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BACAF63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mplatzer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D1710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mplatzer</w:t>
            </w:r>
            <w:proofErr w:type="spellEnd"/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EA3AB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Warfarin, or combined enoxaparin with aspirin to Warfarin till 45 day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DB4D28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6</w:t>
            </w:r>
          </w:p>
        </w:tc>
      </w:tr>
      <w:tr w:rsidR="000D5CC3" w:rsidRPr="00721999" w14:paraId="61B4E1CA" w14:textId="77777777" w:rsidTr="00575617">
        <w:trPr>
          <w:trHeight w:val="3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173CD8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Caroline </w:t>
            </w: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Kleinecke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20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A156F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930DA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7FFFD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87713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A101498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C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F2C01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CC121E0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83D8CA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Immediate OAC cessation if previously administered, acetylsalicylic acid for at least five, and clopidogrel for 1–6 month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48D8E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4–6</w:t>
            </w:r>
          </w:p>
        </w:tc>
      </w:tr>
      <w:tr w:rsidR="000D5CC3" w:rsidRPr="00721999" w14:paraId="10957C1D" w14:textId="77777777" w:rsidTr="00575617">
        <w:trPr>
          <w:trHeight w:val="2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346E91B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Ming </w:t>
            </w: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Chern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Leong 20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269B224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E3AFF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luo</w:t>
            </w: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softHyphen/>
              <w:t>roscopy</w:t>
            </w:r>
          </w:p>
          <w:p w14:paraId="58E2B35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06A67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2DBE6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ED9F8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Watchm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0EB81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B847D4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A8802F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spirin indefinitely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04A61C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32.6±2.8</w:t>
            </w:r>
          </w:p>
        </w:tc>
      </w:tr>
      <w:tr w:rsidR="000D5CC3" w:rsidRPr="00721999" w14:paraId="77BEC09A" w14:textId="77777777" w:rsidTr="00575617">
        <w:trPr>
          <w:trHeight w:val="5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1C72B3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Xiaofei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Jiang 20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D0DBA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ngiography</w:t>
            </w:r>
          </w:p>
          <w:p w14:paraId="4787823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9C3F9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Fluo</w:t>
            </w: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softHyphen/>
              <w:t>roscopy</w:t>
            </w:r>
          </w:p>
          <w:p w14:paraId="693F7C9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ngiography</w:t>
            </w:r>
          </w:p>
          <w:p w14:paraId="439C4BD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15F814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DAFEF8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 TT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74328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Watchm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C44FD8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37FEC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3665BF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Rivaroxaban 15 mg for 45 days after which clopidogrel 75 mg and aspirin 100 mg for 6 months, then evaluate the patient's basic cardiovascular disease and give single antiplatelet or not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EA2CA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3</w:t>
            </w:r>
          </w:p>
        </w:tc>
      </w:tr>
      <w:tr w:rsidR="000D5CC3" w:rsidRPr="00721999" w14:paraId="6B0B855A" w14:textId="77777777" w:rsidTr="00575617">
        <w:trPr>
          <w:trHeight w:val="3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EFC2E9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Zhi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>-hui Zhang 20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15654B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TE</w:t>
            </w:r>
          </w:p>
          <w:p w14:paraId="17DBE9CE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A54B77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 Angiography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4D06F2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104F46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 TT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BE16B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379F54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C337E6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44589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 xml:space="preserve">Low-molecular-weight Heparin, Oral warfarin or Novel Oral </w:t>
            </w:r>
            <w:proofErr w:type="gramStart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Anticoagulants(</w:t>
            </w:r>
            <w:proofErr w:type="gramEnd"/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NOAC) was administered at 45–60 day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081B48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12</w:t>
            </w:r>
          </w:p>
        </w:tc>
      </w:tr>
      <w:tr w:rsidR="000D5CC3" w:rsidRPr="00721999" w14:paraId="2DB14E6A" w14:textId="77777777" w:rsidTr="00575617">
        <w:trPr>
          <w:trHeight w:val="2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407B2A0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i w:val="0"/>
                <w:iCs/>
                <w:sz w:val="16"/>
                <w:szCs w:val="16"/>
              </w:rPr>
            </w:pPr>
            <w:proofErr w:type="spellStart"/>
            <w:r w:rsidRPr="00721999">
              <w:rPr>
                <w:bCs/>
                <w:i w:val="0"/>
                <w:iCs/>
                <w:sz w:val="16"/>
                <w:szCs w:val="16"/>
              </w:rPr>
              <w:t>Xiaofei</w:t>
            </w:r>
            <w:proofErr w:type="spellEnd"/>
            <w:r w:rsidRPr="00721999">
              <w:rPr>
                <w:bCs/>
                <w:i w:val="0"/>
                <w:iCs/>
                <w:sz w:val="16"/>
                <w:szCs w:val="16"/>
              </w:rPr>
              <w:t xml:space="preserve"> Jiang 20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5C716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765421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86512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E5075D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TE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58305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Watchm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440E65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0E8EB6C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-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9C4096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jc w:val="left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Rivaroxaban 15 mg for 45 days after which clopidogrel 75 mg and aspirin 100 mg for 6 months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6696BA" w14:textId="77777777" w:rsidR="000D5CC3" w:rsidRPr="00721999" w:rsidRDefault="000D5CC3" w:rsidP="00575617">
            <w:pPr>
              <w:pStyle w:val="SupplementaryMaterial"/>
              <w:spacing w:before="0" w:after="0" w:line="360" w:lineRule="auto"/>
              <w:rPr>
                <w:b w:val="0"/>
                <w:bCs/>
                <w:i w:val="0"/>
                <w:iCs/>
                <w:sz w:val="16"/>
                <w:szCs w:val="16"/>
              </w:rPr>
            </w:pPr>
            <w:r w:rsidRPr="00721999">
              <w:rPr>
                <w:b w:val="0"/>
                <w:bCs/>
                <w:i w:val="0"/>
                <w:iCs/>
                <w:sz w:val="16"/>
                <w:szCs w:val="16"/>
              </w:rPr>
              <w:t>12</w:t>
            </w:r>
          </w:p>
        </w:tc>
      </w:tr>
    </w:tbl>
    <w:p w14:paraId="4D59ADB5" w14:textId="4D83DF81" w:rsidR="00C74194" w:rsidRPr="00575617" w:rsidRDefault="00721999" w:rsidP="00336495">
      <w:pPr>
        <w:pStyle w:val="SupplementaryMaterial"/>
        <w:jc w:val="left"/>
        <w:rPr>
          <w:i w:val="0"/>
          <w:iCs/>
        </w:rPr>
      </w:pPr>
      <w:r w:rsidRPr="00721999">
        <w:rPr>
          <w:b w:val="0"/>
          <w:bCs/>
          <w:i w:val="0"/>
          <w:iCs/>
          <w:sz w:val="22"/>
          <w:szCs w:val="22"/>
        </w:rPr>
        <w:t xml:space="preserve">TEE, transesophageal echocardiography; TTE, transthoracic echocardiography; ACP,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Amplaz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 cardiac plug; AAO,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Amplatz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 amulet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occlud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; ASO,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Amplatz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 septal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occlud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; ACSO,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Amplatz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 cribriform septal occlude; APO,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Amplatz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 </w:t>
      </w:r>
      <w:r w:rsidR="00007545">
        <w:rPr>
          <w:b w:val="0"/>
          <w:bCs/>
          <w:i w:val="0"/>
          <w:iCs/>
          <w:sz w:val="22"/>
          <w:szCs w:val="22"/>
        </w:rPr>
        <w:t>PFO</w:t>
      </w:r>
      <w:r w:rsidRPr="00721999">
        <w:rPr>
          <w:b w:val="0"/>
          <w:bCs/>
          <w:i w:val="0"/>
          <w:iCs/>
          <w:sz w:val="22"/>
          <w:szCs w:val="22"/>
        </w:rPr>
        <w:t xml:space="preserve"> </w:t>
      </w:r>
      <w:proofErr w:type="spellStart"/>
      <w:r w:rsidRPr="00721999">
        <w:rPr>
          <w:b w:val="0"/>
          <w:bCs/>
          <w:i w:val="0"/>
          <w:iCs/>
          <w:sz w:val="22"/>
          <w:szCs w:val="22"/>
        </w:rPr>
        <w:t>occluder</w:t>
      </w:r>
      <w:proofErr w:type="spellEnd"/>
      <w:r w:rsidRPr="00721999">
        <w:rPr>
          <w:b w:val="0"/>
          <w:bCs/>
          <w:i w:val="0"/>
          <w:iCs/>
          <w:sz w:val="22"/>
          <w:szCs w:val="22"/>
        </w:rPr>
        <w:t xml:space="preserve">; N/A, </w:t>
      </w:r>
      <w:proofErr w:type="gramStart"/>
      <w:r w:rsidRPr="00721999">
        <w:rPr>
          <w:b w:val="0"/>
          <w:bCs/>
          <w:i w:val="0"/>
          <w:iCs/>
          <w:sz w:val="22"/>
          <w:szCs w:val="22"/>
        </w:rPr>
        <w:t>Not</w:t>
      </w:r>
      <w:proofErr w:type="gramEnd"/>
      <w:r w:rsidRPr="00721999">
        <w:rPr>
          <w:b w:val="0"/>
          <w:bCs/>
          <w:i w:val="0"/>
          <w:iCs/>
          <w:sz w:val="22"/>
          <w:szCs w:val="22"/>
        </w:rPr>
        <w:t xml:space="preserve"> applicable.</w:t>
      </w:r>
    </w:p>
    <w:sectPr w:rsidR="00C74194" w:rsidRPr="00575617" w:rsidSect="0072199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A4679" w14:textId="77777777" w:rsidR="007A29CA" w:rsidRDefault="007A29CA" w:rsidP="00117666">
      <w:pPr>
        <w:spacing w:after="0"/>
      </w:pPr>
      <w:r>
        <w:separator/>
      </w:r>
    </w:p>
  </w:endnote>
  <w:endnote w:type="continuationSeparator" w:id="0">
    <w:p w14:paraId="7068B997" w14:textId="77777777" w:rsidR="007A29CA" w:rsidRDefault="007A29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76059" w14:textId="77777777" w:rsidR="007A29CA" w:rsidRDefault="007A29CA" w:rsidP="00117666">
      <w:pPr>
        <w:spacing w:after="0"/>
      </w:pPr>
      <w:r>
        <w:separator/>
      </w:r>
    </w:p>
  </w:footnote>
  <w:footnote w:type="continuationSeparator" w:id="0">
    <w:p w14:paraId="507A6A74" w14:textId="77777777" w:rsidR="007A29CA" w:rsidRDefault="007A29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3D475C0" w:rsidR="00995F6A" w:rsidRDefault="0093429D" w:rsidP="009B0256">
    <w:pPr>
      <w:spacing w:before="0" w:after="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12B53E0A">
          <wp:extent cx="729205" cy="262186"/>
          <wp:effectExtent l="0" t="0" r="0" b="50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9202" cy="30533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3914115">
    <w:abstractNumId w:val="0"/>
  </w:num>
  <w:num w:numId="2" w16cid:durableId="76438226">
    <w:abstractNumId w:val="4"/>
  </w:num>
  <w:num w:numId="3" w16cid:durableId="1947732174">
    <w:abstractNumId w:val="1"/>
  </w:num>
  <w:num w:numId="4" w16cid:durableId="650599787">
    <w:abstractNumId w:val="5"/>
  </w:num>
  <w:num w:numId="5" w16cid:durableId="19801881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1700500">
    <w:abstractNumId w:val="3"/>
  </w:num>
  <w:num w:numId="7" w16cid:durableId="1297418594">
    <w:abstractNumId w:val="6"/>
  </w:num>
  <w:num w:numId="8" w16cid:durableId="120154563">
    <w:abstractNumId w:val="6"/>
  </w:num>
  <w:num w:numId="9" w16cid:durableId="1750806935">
    <w:abstractNumId w:val="6"/>
  </w:num>
  <w:num w:numId="10" w16cid:durableId="177937715">
    <w:abstractNumId w:val="6"/>
  </w:num>
  <w:num w:numId="11" w16cid:durableId="337006372">
    <w:abstractNumId w:val="6"/>
  </w:num>
  <w:num w:numId="12" w16cid:durableId="1312825501">
    <w:abstractNumId w:val="6"/>
  </w:num>
  <w:num w:numId="13" w16cid:durableId="2090346747">
    <w:abstractNumId w:val="3"/>
  </w:num>
  <w:num w:numId="14" w16cid:durableId="186335173">
    <w:abstractNumId w:val="2"/>
  </w:num>
  <w:num w:numId="15" w16cid:durableId="1562253109">
    <w:abstractNumId w:val="2"/>
  </w:num>
  <w:num w:numId="16" w16cid:durableId="647591868">
    <w:abstractNumId w:val="2"/>
  </w:num>
  <w:num w:numId="17" w16cid:durableId="996807063">
    <w:abstractNumId w:val="2"/>
  </w:num>
  <w:num w:numId="18" w16cid:durableId="1999915554">
    <w:abstractNumId w:val="2"/>
  </w:num>
  <w:num w:numId="19" w16cid:durableId="18952401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545"/>
    <w:rsid w:val="0001436A"/>
    <w:rsid w:val="00034304"/>
    <w:rsid w:val="00035434"/>
    <w:rsid w:val="00052A14"/>
    <w:rsid w:val="00077D53"/>
    <w:rsid w:val="000D5CC3"/>
    <w:rsid w:val="00105FD9"/>
    <w:rsid w:val="00117666"/>
    <w:rsid w:val="001549D3"/>
    <w:rsid w:val="00160065"/>
    <w:rsid w:val="00177D84"/>
    <w:rsid w:val="00267D18"/>
    <w:rsid w:val="00274347"/>
    <w:rsid w:val="00283761"/>
    <w:rsid w:val="002868E2"/>
    <w:rsid w:val="002869C3"/>
    <w:rsid w:val="002936E4"/>
    <w:rsid w:val="002B4A57"/>
    <w:rsid w:val="002C74CA"/>
    <w:rsid w:val="003123F4"/>
    <w:rsid w:val="00316B6F"/>
    <w:rsid w:val="00336495"/>
    <w:rsid w:val="003544FB"/>
    <w:rsid w:val="003B7BED"/>
    <w:rsid w:val="003D2F2D"/>
    <w:rsid w:val="00401590"/>
    <w:rsid w:val="00446C7C"/>
    <w:rsid w:val="00447801"/>
    <w:rsid w:val="00452E9C"/>
    <w:rsid w:val="004735C8"/>
    <w:rsid w:val="004947A6"/>
    <w:rsid w:val="004961FF"/>
    <w:rsid w:val="004D4B64"/>
    <w:rsid w:val="00517A89"/>
    <w:rsid w:val="005250F2"/>
    <w:rsid w:val="00561ECA"/>
    <w:rsid w:val="00575617"/>
    <w:rsid w:val="0059285F"/>
    <w:rsid w:val="00593EEA"/>
    <w:rsid w:val="005A5EEE"/>
    <w:rsid w:val="005D7FEB"/>
    <w:rsid w:val="006375C7"/>
    <w:rsid w:val="00654E8F"/>
    <w:rsid w:val="00660D05"/>
    <w:rsid w:val="006820B1"/>
    <w:rsid w:val="006B7D14"/>
    <w:rsid w:val="00701727"/>
    <w:rsid w:val="0070566C"/>
    <w:rsid w:val="00714C50"/>
    <w:rsid w:val="00721999"/>
    <w:rsid w:val="00725A7D"/>
    <w:rsid w:val="007501BE"/>
    <w:rsid w:val="00790BB3"/>
    <w:rsid w:val="007A29C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0256"/>
    <w:rsid w:val="009C2B12"/>
    <w:rsid w:val="009D279F"/>
    <w:rsid w:val="00A174D9"/>
    <w:rsid w:val="00AA4D24"/>
    <w:rsid w:val="00AB6715"/>
    <w:rsid w:val="00B05F4D"/>
    <w:rsid w:val="00B1671E"/>
    <w:rsid w:val="00B25EB8"/>
    <w:rsid w:val="00B37F4D"/>
    <w:rsid w:val="00B60DAF"/>
    <w:rsid w:val="00BC37FF"/>
    <w:rsid w:val="00C52A7B"/>
    <w:rsid w:val="00C56BAF"/>
    <w:rsid w:val="00C679AA"/>
    <w:rsid w:val="00C74194"/>
    <w:rsid w:val="00C75972"/>
    <w:rsid w:val="00CD066B"/>
    <w:rsid w:val="00CE4FEE"/>
    <w:rsid w:val="00D060CF"/>
    <w:rsid w:val="00DB59C3"/>
    <w:rsid w:val="00DC259A"/>
    <w:rsid w:val="00DE1322"/>
    <w:rsid w:val="00DE23E8"/>
    <w:rsid w:val="00E52377"/>
    <w:rsid w:val="00E537AD"/>
    <w:rsid w:val="00E64E17"/>
    <w:rsid w:val="00E866C9"/>
    <w:rsid w:val="00EA3D3C"/>
    <w:rsid w:val="00EA50BB"/>
    <w:rsid w:val="00EC090A"/>
    <w:rsid w:val="00ED20B5"/>
    <w:rsid w:val="00F46900"/>
    <w:rsid w:val="00F55426"/>
    <w:rsid w:val="00F61D89"/>
    <w:rsid w:val="00FD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8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g, Hang</cp:lastModifiedBy>
  <cp:revision>38</cp:revision>
  <cp:lastPrinted>2013-10-03T12:51:00Z</cp:lastPrinted>
  <dcterms:created xsi:type="dcterms:W3CDTF">2018-11-23T08:58:00Z</dcterms:created>
  <dcterms:modified xsi:type="dcterms:W3CDTF">2022-11-13T06:08:00Z</dcterms:modified>
</cp:coreProperties>
</file>